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5CF2FA5A"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BCE7403" w14:textId="77777777" w:rsidR="00541D7E" w:rsidRDefault="00541D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187198ED" w14:textId="77777777" w:rsidR="00541D7E" w:rsidRDefault="00541D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6B759C25" w14:textId="77777777" w:rsidR="00541D7E" w:rsidRDefault="00541D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356D9946" w14:textId="489DDEB5" w:rsidR="00541D7E" w:rsidRDefault="00541D7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3235AA8D" w14:textId="59048633" w:rsidR="00541D7E" w:rsidRPr="00541D7E" w:rsidRDefault="00541D7E"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69241022"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7550FA5D" w14:textId="77777777" w:rsidR="00091BAB" w:rsidRDefault="00091BA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572E8877" w14:textId="77777777" w:rsidR="00091BAB" w:rsidRDefault="00091BA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47BBE73A" w14:textId="2F361E1D" w:rsidR="00091BAB" w:rsidRPr="00522F4C" w:rsidRDefault="00091BA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649DD5BA"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710C391" w14:textId="77777777" w:rsidR="00091BAB" w:rsidRDefault="00661B4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53B15972" w14:textId="77777777" w:rsidR="00661B46" w:rsidRDefault="00496D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73728E21" w14:textId="77777777" w:rsidR="00496D47" w:rsidRDefault="00496D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09CC3172" w14:textId="77777777" w:rsidR="00496D47" w:rsidRDefault="00496D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474072AA" w14:textId="77777777" w:rsidR="00496D47" w:rsidRDefault="00496D4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07BC53CA" w14:textId="0E7BCF82" w:rsidR="00496D47" w:rsidRPr="00661B46" w:rsidRDefault="00496D47"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46CB5EC2"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4180268" w14:textId="77777777" w:rsidR="00D94B6D" w:rsidRDefault="00D94B6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1375EDFC" w14:textId="02FF2221" w:rsidR="00D94B6D" w:rsidRPr="00D94B6D" w:rsidRDefault="00D94B6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3794D4FC"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D17A1B" w14:textId="77777777" w:rsidR="00D94B6D" w:rsidRDefault="00D94B6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4FDB6CBF" w14:textId="77777777" w:rsidR="00D94B6D" w:rsidRDefault="00D94B6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p w14:paraId="702674D0" w14:textId="2FE7C5F0" w:rsidR="00D94B6D" w:rsidRPr="00D94B6D" w:rsidRDefault="00D94B6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7F82E0FF"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6A59D95" w14:textId="77777777" w:rsidR="002204CF" w:rsidRDefault="002204C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p w14:paraId="4937E339" w14:textId="77777777" w:rsidR="002204CF" w:rsidRDefault="002204C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p>
          <w:p w14:paraId="324C1D94" w14:textId="77777777" w:rsidR="002204CF" w:rsidRDefault="002204C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p w14:paraId="4EE896B3" w14:textId="2D179361" w:rsidR="002204CF" w:rsidRPr="002204CF" w:rsidRDefault="002204C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7DE9D386"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EA1F7DE" w14:textId="35DFDC22" w:rsidR="002204CF" w:rsidRPr="001B504E" w:rsidRDefault="001B504E"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7294368" w:rsidR="00BB3F47" w:rsidRPr="00AD6A93" w:rsidRDefault="00AD6A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50BC365" w:rsidR="00BB3F47" w:rsidRPr="00AD6A93" w:rsidRDefault="00AD6A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DCFDBFD" w:rsidR="00BB3F47" w:rsidRPr="00AD6A93" w:rsidRDefault="00AD6A93"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2</w:t>
            </w:r>
            <w:r>
              <w:rPr>
                <w:rFonts w:ascii="Arial" w:hAnsi="Arial" w:cs="Arial"/>
                <w:lang w:eastAsia="ko-KR"/>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A3742A4" w:rsidR="00BB3F47" w:rsidRPr="00AD6A93" w:rsidRDefault="00AD6A93"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97B770D" w:rsidR="00BB3F47" w:rsidRPr="001B7C4F" w:rsidRDefault="001B7C4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2</w:t>
            </w:r>
            <w:r>
              <w:rPr>
                <w:rFonts w:ascii="Arial" w:hAnsi="Arial" w:cs="Arial"/>
                <w:lang w:eastAsia="ko-KR"/>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0932023" w:rsidR="00BB3F47" w:rsidRPr="001B7C4F" w:rsidRDefault="001B7C4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8AAC6A8" w:rsidR="00BB3F47" w:rsidRPr="008021EC" w:rsidRDefault="008021E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A93C9CA" w:rsidR="00BB3F47" w:rsidRPr="008021EC" w:rsidRDefault="008021E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2B10B0C" w:rsidR="00BB3F47" w:rsidRPr="008021EC" w:rsidRDefault="008021E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D019BD5" w:rsidR="00BB3F47" w:rsidRPr="008021EC" w:rsidRDefault="008021E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10B2441" w:rsidR="00BB3F47" w:rsidRPr="008021EC" w:rsidRDefault="008021E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r>
              <w:rPr>
                <w:rFonts w:ascii="Arial" w:hAnsi="Arial" w:cs="Arial"/>
                <w:lang w:eastAsia="ko-KR"/>
              </w:rPr>
              <w:t>-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2A0874E6" w:rsidR="00BB3F47" w:rsidRPr="0034165A" w:rsidRDefault="0034165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FB47C2E" w:rsidR="00BB3F47" w:rsidRPr="00EA5148" w:rsidRDefault="00EA5148"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4F38472" w:rsidR="00BB3F47" w:rsidRPr="0034165A" w:rsidRDefault="0034165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270C9AB" w:rsidR="00BB3F47" w:rsidRPr="006B2C5F" w:rsidRDefault="006B2C5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D9DD214" w:rsidR="00BB3F47" w:rsidRPr="006B2C5F" w:rsidRDefault="006B2C5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r>
              <w:rPr>
                <w:rFonts w:ascii="Arial" w:hAnsi="Arial" w:cs="Arial"/>
                <w:lang w:eastAsia="ko-KR"/>
              </w:rPr>
              <w:t>-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FE050D9" w:rsidR="00BB3F47" w:rsidRPr="006B2C5F" w:rsidRDefault="006B2C5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r>
              <w:rPr>
                <w:rFonts w:ascii="Arial" w:hAnsi="Arial" w:cs="Arial"/>
                <w:lang w:eastAsia="ko-KR"/>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32A8B15" w:rsidR="00BB3F47" w:rsidRPr="006B2C5F" w:rsidRDefault="006B2C5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3</w:t>
            </w:r>
            <w:r>
              <w:rPr>
                <w:rFonts w:ascii="Arial" w:hAnsi="Arial" w:cs="Arial"/>
                <w:lang w:eastAsia="ko-KR"/>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22267B2C" w:rsidR="00BB3F47" w:rsidRPr="006B2C5F" w:rsidRDefault="006B2C5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5F85AB05" w:rsidR="00BB3F47" w:rsidRPr="006B2C5F" w:rsidRDefault="006B2C5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r>
              <w:rPr>
                <w:rFonts w:ascii="Arial" w:hAnsi="Arial" w:cs="Arial"/>
                <w:lang w:eastAsia="ko-KR"/>
              </w:rPr>
              <w:t>-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1018FF6" w:rsidR="00BB3F47" w:rsidRPr="00D25EAB" w:rsidRDefault="00D25EA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lastRenderedPageBreak/>
              <w:t>4</w:t>
            </w:r>
            <w:r>
              <w:rPr>
                <w:rFonts w:ascii="Arial" w:hAnsi="Arial" w:cs="Arial"/>
                <w:lang w:eastAsia="ko-KR"/>
              </w:rPr>
              <w:t>-6</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2404A92" w:rsidR="00BB3F47" w:rsidRPr="00D25EAB" w:rsidRDefault="00D25EA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r>
              <w:rPr>
                <w:rFonts w:ascii="Arial" w:hAnsi="Arial" w:cs="Arial"/>
                <w:lang w:eastAsia="ko-KR"/>
              </w:rPr>
              <w:t>-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608EEF5" w:rsidR="00BB3F47" w:rsidRPr="00D25EAB" w:rsidRDefault="00D25EA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r>
              <w:rPr>
                <w:rFonts w:ascii="Arial" w:hAnsi="Arial" w:cs="Arial"/>
                <w:lang w:eastAsia="ko-KR"/>
              </w:rPr>
              <w:t>-6</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674C188" w:rsidR="00BB3F47" w:rsidRPr="00D25EAB" w:rsidRDefault="00D25EA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r>
              <w:rPr>
                <w:rFonts w:ascii="Arial" w:hAnsi="Arial" w:cs="Arial"/>
                <w:lang w:eastAsia="ko-KR"/>
              </w:rPr>
              <w:t>-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FE57783" w:rsidR="00BB3F47" w:rsidRPr="00D25EAB" w:rsidRDefault="00D25EA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r>
              <w:rPr>
                <w:rFonts w:ascii="Arial" w:hAnsi="Arial" w:cs="Arial"/>
                <w:lang w:eastAsia="ko-KR"/>
              </w:rPr>
              <w:t>-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96223BC" w:rsidR="00BB3F47" w:rsidRPr="000B48AE" w:rsidRDefault="000B48A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lang w:val="en-US"/>
              </w:rPr>
            </w:pPr>
            <w:r>
              <w:rPr>
                <w:rFonts w:ascii="Arial" w:eastAsia="Calibri" w:hAnsi="Arial" w:cs="Arial"/>
                <w:lang w:val="en-US"/>
              </w:rPr>
              <w:t>6</w:t>
            </w:r>
            <w:r>
              <w:rPr>
                <w:rFonts w:asciiTheme="minorEastAsia" w:hAnsiTheme="minorEastAsia" w:cs="Arial" w:hint="eastAsia"/>
                <w:lang w:val="en-US" w:eastAsia="ko-KR"/>
              </w:rPr>
              <w:t>–</w:t>
            </w:r>
            <w:r>
              <w:rPr>
                <w:rFonts w:ascii="Arial" w:eastAsia="Calibri" w:hAnsi="Arial" w:cs="Arial"/>
                <w:lang w:val="en-US"/>
              </w:rPr>
              <w:t>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61AD101" w:rsidR="00BB3F47" w:rsidRPr="005A79F8" w:rsidRDefault="005A79F8"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7</w:t>
            </w:r>
            <w:r>
              <w:rPr>
                <w:rFonts w:ascii="Arial" w:hAnsi="Arial" w:cs="Arial" w:hint="eastAsia"/>
                <w:lang w:eastAsia="ko-KR"/>
              </w:rPr>
              <w:t>–</w:t>
            </w:r>
            <w:r>
              <w:rPr>
                <w:rFonts w:ascii="Arial" w:hAnsi="Arial" w:cs="Arial"/>
                <w:lang w:eastAsia="ko-KR"/>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1269310" w:rsidR="00BB3F47" w:rsidRPr="00D25EAB" w:rsidRDefault="00D25EA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A1CAD8D" w:rsidR="00BB3F47" w:rsidRPr="00477F32" w:rsidRDefault="00477F32"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273CD46" w:rsidR="00BB3F47" w:rsidRPr="00B13895" w:rsidRDefault="00B1389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T</w:t>
            </w:r>
            <w:r>
              <w:rPr>
                <w:rFonts w:ascii="Arial" w:hAnsi="Arial" w:cs="Arial"/>
                <w:lang w:eastAsia="ko-KR"/>
              </w:rPr>
              <w: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2231E9AA" w:rsidR="00BB3F47" w:rsidRPr="00B13895" w:rsidRDefault="00B1389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T</w:t>
            </w:r>
            <w:r>
              <w:rPr>
                <w:rFonts w:ascii="Arial" w:hAnsi="Arial" w:cs="Arial"/>
                <w:lang w:eastAsia="ko-KR"/>
              </w:rPr>
              <w: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F901664" w:rsidR="00BB3F47" w:rsidRPr="00B13895" w:rsidRDefault="00B1389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A</w:t>
            </w:r>
            <w:r>
              <w:rPr>
                <w:rFonts w:ascii="Arial" w:hAnsi="Arial" w:cs="Arial"/>
                <w:lang w:eastAsia="ko-KR"/>
              </w:rPr>
              <w:t>uthor Disclosur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373580883">
    <w:abstractNumId w:val="3"/>
  </w:num>
  <w:num w:numId="2" w16cid:durableId="1610776439">
    <w:abstractNumId w:val="32"/>
  </w:num>
  <w:num w:numId="3" w16cid:durableId="548689659">
    <w:abstractNumId w:val="25"/>
  </w:num>
  <w:num w:numId="4" w16cid:durableId="608204457">
    <w:abstractNumId w:val="10"/>
  </w:num>
  <w:num w:numId="5" w16cid:durableId="1514032183">
    <w:abstractNumId w:val="6"/>
  </w:num>
  <w:num w:numId="6" w16cid:durableId="1039745464">
    <w:abstractNumId w:val="29"/>
  </w:num>
  <w:num w:numId="7" w16cid:durableId="993993704">
    <w:abstractNumId w:val="28"/>
  </w:num>
  <w:num w:numId="8" w16cid:durableId="144903090">
    <w:abstractNumId w:val="5"/>
  </w:num>
  <w:num w:numId="9" w16cid:durableId="1453279405">
    <w:abstractNumId w:val="9"/>
  </w:num>
  <w:num w:numId="10" w16cid:durableId="1359620649">
    <w:abstractNumId w:val="22"/>
  </w:num>
  <w:num w:numId="11" w16cid:durableId="1435440194">
    <w:abstractNumId w:val="23"/>
  </w:num>
  <w:num w:numId="12" w16cid:durableId="1736053462">
    <w:abstractNumId w:val="20"/>
  </w:num>
  <w:num w:numId="13" w16cid:durableId="701519426">
    <w:abstractNumId w:val="34"/>
  </w:num>
  <w:num w:numId="14" w16cid:durableId="1261984229">
    <w:abstractNumId w:val="13"/>
  </w:num>
  <w:num w:numId="15" w16cid:durableId="1945764521">
    <w:abstractNumId w:val="14"/>
  </w:num>
  <w:num w:numId="16" w16cid:durableId="326711182">
    <w:abstractNumId w:val="15"/>
  </w:num>
  <w:num w:numId="17" w16cid:durableId="1232040062">
    <w:abstractNumId w:val="18"/>
  </w:num>
  <w:num w:numId="18" w16cid:durableId="1225336822">
    <w:abstractNumId w:val="17"/>
  </w:num>
  <w:num w:numId="19" w16cid:durableId="160239692">
    <w:abstractNumId w:val="27"/>
  </w:num>
  <w:num w:numId="20" w16cid:durableId="1000230527">
    <w:abstractNumId w:val="1"/>
  </w:num>
  <w:num w:numId="21" w16cid:durableId="1221016009">
    <w:abstractNumId w:val="12"/>
  </w:num>
  <w:num w:numId="22" w16cid:durableId="1778600283">
    <w:abstractNumId w:val="7"/>
  </w:num>
  <w:num w:numId="23" w16cid:durableId="2028872582">
    <w:abstractNumId w:val="19"/>
  </w:num>
  <w:num w:numId="24" w16cid:durableId="2065985149">
    <w:abstractNumId w:val="26"/>
  </w:num>
  <w:num w:numId="25" w16cid:durableId="210581871">
    <w:abstractNumId w:val="8"/>
  </w:num>
  <w:num w:numId="26" w16cid:durableId="776099490">
    <w:abstractNumId w:val="33"/>
  </w:num>
  <w:num w:numId="27" w16cid:durableId="46497454">
    <w:abstractNumId w:val="24"/>
  </w:num>
  <w:num w:numId="28" w16cid:durableId="608440316">
    <w:abstractNumId w:val="2"/>
  </w:num>
  <w:num w:numId="29" w16cid:durableId="901674629">
    <w:abstractNumId w:val="4"/>
  </w:num>
  <w:num w:numId="30" w16cid:durableId="618877865">
    <w:abstractNumId w:val="31"/>
  </w:num>
  <w:num w:numId="31" w16cid:durableId="906108772">
    <w:abstractNumId w:val="11"/>
  </w:num>
  <w:num w:numId="32" w16cid:durableId="1765147089">
    <w:abstractNumId w:val="36"/>
  </w:num>
  <w:num w:numId="33" w16cid:durableId="771247335">
    <w:abstractNumId w:val="16"/>
  </w:num>
  <w:num w:numId="34" w16cid:durableId="298613019">
    <w:abstractNumId w:val="30"/>
  </w:num>
  <w:num w:numId="35" w16cid:durableId="1236630351">
    <w:abstractNumId w:val="0"/>
  </w:num>
  <w:num w:numId="36" w16cid:durableId="138227147">
    <w:abstractNumId w:val="21"/>
  </w:num>
  <w:num w:numId="37" w16cid:durableId="24650357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91BAB"/>
    <w:rsid w:val="000B48AE"/>
    <w:rsid w:val="001B504E"/>
    <w:rsid w:val="001B7C4F"/>
    <w:rsid w:val="002204CF"/>
    <w:rsid w:val="0034165A"/>
    <w:rsid w:val="00477F32"/>
    <w:rsid w:val="00496D47"/>
    <w:rsid w:val="00522F4C"/>
    <w:rsid w:val="00531DC8"/>
    <w:rsid w:val="00541D7E"/>
    <w:rsid w:val="005A79F8"/>
    <w:rsid w:val="00661B46"/>
    <w:rsid w:val="006B2C5F"/>
    <w:rsid w:val="007402F5"/>
    <w:rsid w:val="008021EC"/>
    <w:rsid w:val="00AD6A93"/>
    <w:rsid w:val="00B13895"/>
    <w:rsid w:val="00BB3F47"/>
    <w:rsid w:val="00D25EAB"/>
    <w:rsid w:val="00D94B6D"/>
    <w:rsid w:val="00EA514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446</Words>
  <Characters>8246</Characters>
  <Application>Microsoft Office Word</Application>
  <DocSecurity>0</DocSecurity>
  <Lines>68</Lines>
  <Paragraphs>19</Paragraphs>
  <ScaleCrop>false</ScaleCrop>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Ryu Jeong Yeop</cp:lastModifiedBy>
  <cp:revision>21</cp:revision>
  <dcterms:created xsi:type="dcterms:W3CDTF">2021-12-13T18:15:00Z</dcterms:created>
  <dcterms:modified xsi:type="dcterms:W3CDTF">2023-08-16T15:13:00Z</dcterms:modified>
</cp:coreProperties>
</file>